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9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124"/>
        <w:gridCol w:w="1207"/>
        <w:gridCol w:w="1072"/>
        <w:gridCol w:w="1061"/>
        <w:gridCol w:w="1238"/>
        <w:gridCol w:w="1000"/>
        <w:gridCol w:w="697"/>
      </w:tblGrid>
      <w:tr w:rsidR="0065655D" w:rsidRPr="00472F9B" w:rsidTr="00052A85">
        <w:trPr>
          <w:trHeight w:val="29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Never overwe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Childhood or adolescence only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Adulthood onl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Childhood + adulthoo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Adolescence + adulthoo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Family income at birth(</w:t>
            </w:r>
            <w:proofErr w:type="spellStart"/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=0.03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62 (28.8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68 (18.4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1 (18.8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5 (19.2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3 (5.8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2 (9.0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63 (25.9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7 (18.5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17 (21.4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5 (18.3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9 (3.9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2 (12.0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37 (25.5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9 (20.3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65 (17.8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0 (18.3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2 (4.5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6 (13.6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08 (25.4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70 (18.5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96 (19.8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10 (20.5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3 (4.2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35 (11.7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54 (29.9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4 (20.5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57 (18.5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0 (14.1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1 (6.0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5 (11.2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Skin color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=0.268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20 (2.4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77 (16.1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92 (22.8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56 (20.7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76 (4.4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00 (11.6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21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17 (24.0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64 (13.2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09 (22.4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09 (22.4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2 (6.6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5 (11.3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0 (13.5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1 (14.9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0 (27.0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 (24.3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 (4.1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 (16.2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&lt; 25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67(37.6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6(14.6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4(24.7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3(3.9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7(3.9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1(6.2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≥25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695(26.0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18(19.4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09(19.0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06(18.9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7(4.8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19(11.9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Maternal education at delivery(y)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=0.01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0 - 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75(29.6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60(17.2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2(18.5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4(18.8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7(6.1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0(9.7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 xml:space="preserve"> 5 - 8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10(25.2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41(19.6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59(21.1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27(18.5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1(3.3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51(12.3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 xml:space="preserve"> 9 - 1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4(27.0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8(18.7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1(16.4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9(19.0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0(6.4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9(12.6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≤ 1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2(24.1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5(22.3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69(18.1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70(18.3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6(4.2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0(13.1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 xml:space="preserve">Maternal smoking during </w:t>
            </w:r>
            <w:proofErr w:type="spellStart"/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regnacy</w:t>
            </w:r>
            <w:proofErr w:type="spellEnd"/>
            <w:r w:rsidRPr="00472F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=0.3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45(24.7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3(18.4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01(20.2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7(18.8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3(5.3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24(12.5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517(27.8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61(19.4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52(18.9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43(18.4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1(4.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06(11.1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Fasting tim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p=0.06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≤8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50(23.9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97(15.8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44(23.6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92(20.8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85(8.5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15(11.4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883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 xml:space="preserve"> 8 - 1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8(24.7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(11.0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6(23.4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6(23.4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0(6.5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(11.0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65655D" w:rsidRPr="00472F9B" w:rsidTr="00052A85">
        <w:trPr>
          <w:trHeight w:val="290"/>
        </w:trPr>
        <w:tc>
          <w:tcPr>
            <w:tcW w:w="1890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≥1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2(18.8)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9(11.2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32(18.8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48(28.2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0(5.9)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29(17.1)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65655D" w:rsidRPr="00472F9B" w:rsidRDefault="0065655D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9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</w:tbl>
    <w:p w:rsidR="00680CFB" w:rsidRDefault="0065655D">
      <w:bookmarkStart w:id="0" w:name="_GoBack"/>
      <w:bookmarkEnd w:id="0"/>
    </w:p>
    <w:sectPr w:rsidR="00680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5D"/>
    <w:rsid w:val="00577440"/>
    <w:rsid w:val="0065655D"/>
    <w:rsid w:val="00D5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C8D8AF-2940-497C-A545-70ECA83A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55D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565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1</cp:revision>
  <dcterms:created xsi:type="dcterms:W3CDTF">2019-02-20T19:05:00Z</dcterms:created>
  <dcterms:modified xsi:type="dcterms:W3CDTF">2019-02-20T19:06:00Z</dcterms:modified>
</cp:coreProperties>
</file>